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E8EEEA" w14:textId="77777777" w:rsidR="002C3C14" w:rsidRDefault="002C3C14" w:rsidP="002C3C14">
      <w:pPr>
        <w:widowControl/>
        <w:jc w:val="center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:lang w:bidi="ar"/>
        </w:rPr>
      </w:pPr>
      <w:bookmarkStart w:id="0" w:name="_Hlk201017570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S15 Table.</w:t>
      </w:r>
      <w:r>
        <w:rPr>
          <w:rFonts w:ascii="Times New Roman" w:eastAsia="宋体" w:hAnsi="Times New Roman" w:cs="Times New Roman" w:hint="eastAsia"/>
          <w:color w:val="000000"/>
          <w:kern w:val="0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1990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:lang w:bidi="ar"/>
        </w:rPr>
        <w:t>–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2021 Global and national DALYs trends in other cardiomyopathy burden.</w:t>
      </w:r>
    </w:p>
    <w:tbl>
      <w:tblPr>
        <w:tblW w:w="4998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1685"/>
        <w:gridCol w:w="1678"/>
        <w:gridCol w:w="1685"/>
        <w:gridCol w:w="1678"/>
        <w:gridCol w:w="2008"/>
      </w:tblGrid>
      <w:tr w:rsidR="002C3C14" w14:paraId="1B8257FD" w14:textId="77777777" w:rsidTr="001E2D46">
        <w:trPr>
          <w:trHeight w:val="288"/>
        </w:trPr>
        <w:tc>
          <w:tcPr>
            <w:tcW w:w="15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bookmarkEnd w:id="0"/>
          <w:p w14:paraId="72225AA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cation_name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FBA13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65776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A286E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1D451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F198D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cent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an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h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S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00</w:t>
            </w:r>
          </w:p>
        </w:tc>
      </w:tr>
      <w:tr w:rsidR="002C3C14" w14:paraId="7BAC327D" w14:textId="77777777" w:rsidTr="001E2D46">
        <w:trPr>
          <w:trHeight w:val="288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76487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lobal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C803D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7149 (180555–227935)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47D82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1 (5.3–6.7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3CE90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6262 (276191–333295)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C376C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7 (3.4–4.1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AF5DB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8.5 (−43.3 to −32.3)</w:t>
            </w:r>
          </w:p>
        </w:tc>
      </w:tr>
      <w:tr w:rsidR="002C3C14" w14:paraId="3F20AB60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9D7F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dean Latin Americ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F615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7 (440–59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555E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.7–2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DC4A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2 (532–77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E21E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0.9–1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819C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5.9 (−57 to −30.6)</w:t>
            </w:r>
          </w:p>
        </w:tc>
      </w:tr>
      <w:tr w:rsidR="002C3C14" w14:paraId="09518141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B466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livia (Plurinational State of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9F1E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 (83–17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1319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1.9–3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9049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9 (126–22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1E34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4–2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A07F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0.6 (−50.1 to 2.2)</w:t>
            </w:r>
          </w:p>
        </w:tc>
      </w:tr>
      <w:tr w:rsidR="002C3C14" w14:paraId="6F42E97B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8565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cuado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4CBC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4 (102–12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B57E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7–2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8305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5 (167–27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3DB1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1.1–1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7E40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.7 (−46.5 to −2.1)</w:t>
            </w:r>
          </w:p>
        </w:tc>
      </w:tr>
      <w:tr w:rsidR="002C3C14" w14:paraId="64B8D503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3FBD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u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106C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2 (234–33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EBA0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5–2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3199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8 (194–35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9DCD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0.6–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B2C2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9.6 (−72.3 to −35.9)</w:t>
            </w:r>
          </w:p>
        </w:tc>
      </w:tr>
      <w:tr w:rsidR="002C3C14" w14:paraId="1B89E044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0CAE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alas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5C31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09 (1219–139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9E66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.6–6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9CFB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23 (1067–135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2A3C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1.9–2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2E72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3.2 (−66.9 to −59.5)</w:t>
            </w:r>
          </w:p>
        </w:tc>
      </w:tr>
      <w:tr w:rsidR="002C3C14" w14:paraId="1E870338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D4D2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al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65AD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22 (1041–12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8ADD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2 (5.7–6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318D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5 (856–111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C6E8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.8–2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9387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6.3 (−69.7 to −62.5)</w:t>
            </w:r>
          </w:p>
        </w:tc>
      </w:tr>
      <w:tr w:rsidR="002C3C14" w14:paraId="67ECBE8F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34FB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w Zealan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5E72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7 (165–20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2EFC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4.5–5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4BEB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8 (204–25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5592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2.5–3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9415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4.5 (−50.6 to −37.1)</w:t>
            </w:r>
          </w:p>
        </w:tc>
      </w:tr>
      <w:tr w:rsidR="002C3C14" w14:paraId="61F90517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75BE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ribbea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C77B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6 (852–127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A85E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.2–4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0850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53 (1568–233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D272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7 (3–4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3DE6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.3 (−19 to 8.8)</w:t>
            </w:r>
          </w:p>
        </w:tc>
      </w:tr>
      <w:tr w:rsidR="002C3C14" w14:paraId="5028DAB0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5291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tigua and Barbud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6E44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027C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.5–4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1ADD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5–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6063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5 (5.1–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8426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.6 (27.2–61.2)</w:t>
            </w:r>
          </w:p>
        </w:tc>
      </w:tr>
      <w:tr w:rsidR="002C3C14" w14:paraId="1FBF356A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A674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hama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90AB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10–1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D45A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5 (5.8–7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7025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 (20–3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0E30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5 (5.3–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231D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5 (−21.9 to 29.1)</w:t>
            </w:r>
          </w:p>
        </w:tc>
      </w:tr>
      <w:tr w:rsidR="002C3C14" w14:paraId="730EA684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0E65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rbado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198B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 (14–1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C305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2 (4.6–5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6881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 (19–2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FAD1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3.7–5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FA01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.4 (−31.8 to 11.4)</w:t>
            </w:r>
          </w:p>
        </w:tc>
      </w:tr>
      <w:tr w:rsidR="002C3C14" w14:paraId="53B262D5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70D5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liz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69D8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4–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68B0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.2–4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15C5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11–1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0880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3.8–4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ED87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2 (−12 to 43.1)</w:t>
            </w:r>
          </w:p>
        </w:tc>
      </w:tr>
      <w:tr w:rsidR="002C3C14" w14:paraId="0F948904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661E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rmud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7345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3–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08C0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4.4–6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9DEB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6–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2B07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4.1–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944E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.6 (−29 to 19.7)</w:t>
            </w:r>
          </w:p>
        </w:tc>
      </w:tr>
      <w:tr w:rsidR="002C3C14" w14:paraId="43AE7D57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91C0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u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5B7A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5 (171–21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42DF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7–2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4D0A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4 (487–63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446D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5–3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D9EB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.4 (25.4–76.2)</w:t>
            </w:r>
          </w:p>
        </w:tc>
      </w:tr>
      <w:tr w:rsidR="002C3C14" w14:paraId="420D177F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B488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ominic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B09D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7–1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43A1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1 (11.3–17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47F4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10–1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3D69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3 (13.4–2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BDB6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8 (−17.5 to 57.8)</w:t>
            </w:r>
          </w:p>
        </w:tc>
      </w:tr>
      <w:tr w:rsidR="002C3C14" w14:paraId="666E23A9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B408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Dominican Republi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62E6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4 (119–18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F700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3–4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9760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0 (210–34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1372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.1–3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D493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.1 (−34.1 to 30.2)</w:t>
            </w:r>
          </w:p>
        </w:tc>
      </w:tr>
      <w:tr w:rsidR="002C3C14" w14:paraId="53B0E82D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AE71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nad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FDE8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5–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9C3D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7 (6–7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A788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8–1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F9F9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5 (8.3–10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9A8E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.3 (20.5–63.6)</w:t>
            </w:r>
          </w:p>
        </w:tc>
      </w:tr>
      <w:tr w:rsidR="002C3C14" w14:paraId="480D06E2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7ECC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yan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34D6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 (30–3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C803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6 (6.8–8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EBE9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 (33–5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2FBE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3 (5.7–9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5A9B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.9 (−30.1 to 24.9)</w:t>
            </w:r>
          </w:p>
        </w:tc>
      </w:tr>
      <w:tr w:rsidR="002C3C14" w14:paraId="31F542ED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DDC6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ait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E10A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6 (115–45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17BF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8 (3.4–12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E378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0 (249–86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627A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2 (3.3–11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C7FF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.9 (−34 to 34.5)</w:t>
            </w:r>
          </w:p>
        </w:tc>
      </w:tr>
      <w:tr w:rsidR="002C3C14" w14:paraId="6C50A328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55A0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amaic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BE03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 (64–8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65D4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.4–4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438F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 (95–15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A37F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–4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1EF9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−25.1 to 28.9)</w:t>
            </w:r>
          </w:p>
        </w:tc>
      </w:tr>
      <w:tr w:rsidR="002C3C14" w14:paraId="71F78326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01DA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uerto Ric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F88A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5 (180–20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9826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6 (5.2–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C4AE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 (97–13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2ADE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3–1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6481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1.7 (−76.7 to −66.7)</w:t>
            </w:r>
          </w:p>
        </w:tc>
      </w:tr>
      <w:tr w:rsidR="002C3C14" w14:paraId="029760CB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F33E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Kitts and Nevi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607F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4–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B942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3 (10.5–12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F495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–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DC97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5 (8.9–12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7279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.6 (−22.4 to 9.4)</w:t>
            </w:r>
          </w:p>
        </w:tc>
      </w:tr>
      <w:tr w:rsidR="002C3C14" w14:paraId="2D24ED48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90C6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Luc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DE89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8–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1E96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6 (9.7–11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2FFA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 (14–2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7C76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4 (6.2–8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A54D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0.2 (−42.4 to −14.7)</w:t>
            </w:r>
          </w:p>
        </w:tc>
      </w:tr>
      <w:tr w:rsidR="002C3C14" w14:paraId="7003A54A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FB9B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Vincent and the Grenadin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3D9F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F010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2.2–2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81B7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–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2E34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5–3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6BB7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5 (1.1–34.4)</w:t>
            </w:r>
          </w:p>
        </w:tc>
      </w:tr>
      <w:tr w:rsidR="002C3C14" w14:paraId="04BA366B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903E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urinam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70CF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 (10–1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9DA2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3.7–5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2729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 (18–3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1F64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–5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1ADE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4.2 (−36.9 to 17.3)</w:t>
            </w:r>
          </w:p>
        </w:tc>
      </w:tr>
      <w:tr w:rsidR="002C3C14" w14:paraId="1BFEB35F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647C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inidad and Tobag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BFA1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 (29–3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59D0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.6–4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594C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 (43–6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A10A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4–3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CC50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2.6 (−40.7 to −1.7)</w:t>
            </w:r>
          </w:p>
        </w:tc>
      </w:tr>
      <w:tr w:rsidR="002C3C14" w14:paraId="568D279B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40E9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States Virgin Island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090D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5–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18E1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4 (6.6–10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4666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5–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9BF7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3.4–5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3BCC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5.5 (−60.2 to −23.9)</w:t>
            </w:r>
          </w:p>
        </w:tc>
      </w:tr>
      <w:tr w:rsidR="002C3C14" w14:paraId="3AB9D6A1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549F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As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253D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11 (1543–209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7BFF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7 (3.2–4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C52E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30 (8275–1168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57B1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 (10.2–13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F7E3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0.5 (151.1–308.2)</w:t>
            </w:r>
          </w:p>
        </w:tc>
      </w:tr>
      <w:tr w:rsidR="002C3C14" w14:paraId="6BC25503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B9F6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rmen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E0B4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 (53–8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28D3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2–3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121B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9 (88–15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7716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1–3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642E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−35.6 to 56.1)</w:t>
            </w:r>
          </w:p>
        </w:tc>
      </w:tr>
      <w:tr w:rsidR="002C3C14" w14:paraId="5FE6694B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448E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zerbaija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DA6A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8 (429–86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F1B3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6 (8.4–17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5444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74 (753–213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97CD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1 (7.8–19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7E3A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−41.4 to 80.5)</w:t>
            </w:r>
          </w:p>
        </w:tc>
      </w:tr>
      <w:tr w:rsidR="002C3C14" w14:paraId="727FAE29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24F5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eorg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AA86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6 (177–29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C460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3.1–5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81C2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5 (243–37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C6C7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3 (4.2–6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AE85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7 (−11.7 to 91)</w:t>
            </w:r>
          </w:p>
        </w:tc>
      </w:tr>
      <w:tr w:rsidR="002C3C14" w14:paraId="19470A25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95E5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azakhsta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43A5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6 (187–26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F118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1.5–2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0D79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59 (5307–787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B8A6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2 (31.1–45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892D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64.8 (1583.7–2697.7)</w:t>
            </w:r>
          </w:p>
        </w:tc>
      </w:tr>
      <w:tr w:rsidR="002C3C14" w14:paraId="42883474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CE97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yrgyzsta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51A4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7–1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ECBE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1EF4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 (42–7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663C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1–1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E4DB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1.3 (185–508.5)</w:t>
            </w:r>
          </w:p>
        </w:tc>
      </w:tr>
      <w:tr w:rsidR="002C3C14" w14:paraId="21C6BB49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1313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ngol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9D41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 (52–15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B1AC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2 (5.2–14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0022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5 (176–33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EE67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9 (8.1–14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D00D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2 (−28 to 102.7)</w:t>
            </w:r>
          </w:p>
        </w:tc>
      </w:tr>
      <w:tr w:rsidR="002C3C14" w14:paraId="0E62545D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B9E4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ajikista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51EC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 (37–6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AAF9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2–2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EA13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 (57–11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AF2A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0.9–1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CA5D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6.9 (−51.9 to 6.9)</w:t>
            </w:r>
          </w:p>
        </w:tc>
      </w:tr>
      <w:tr w:rsidR="002C3C14" w14:paraId="2E396200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B3CE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Turkmenista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CC1A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0 (330–41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D61F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8 (15.7–20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3C27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9 (488–78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7BCC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2 (11.2–17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2C41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2 (−37.4 to 3.7)</w:t>
            </w:r>
          </w:p>
        </w:tc>
      </w:tr>
      <w:tr w:rsidR="002C3C14" w14:paraId="5489E77F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163F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zbekista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46C3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 (96–14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78AD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7–1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70BD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3 (473–68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D080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.8–2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8AEE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1.2 (84.4–220.4)</w:t>
            </w:r>
          </w:p>
        </w:tc>
      </w:tr>
      <w:tr w:rsidR="002C3C14" w14:paraId="33E9F9CA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2D35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Europ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2B98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381 (17065–1987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337D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7 (13.6–15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32DB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842 (19646–2396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DBF2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5 (8.5–10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B877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5.7 (−41.5 to −27.4)</w:t>
            </w:r>
          </w:p>
        </w:tc>
      </w:tr>
      <w:tr w:rsidR="002C3C14" w14:paraId="76BA45C3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08E6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lban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2EA7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7 (153–22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9BF2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7 (9.4–13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738E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1 (209–41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EA17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6 (5.2–10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4A71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5.1 (−57.2 to −5.2)</w:t>
            </w:r>
          </w:p>
        </w:tc>
      </w:tr>
      <w:tr w:rsidR="002C3C14" w14:paraId="2AF47ED2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33D1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snia and Herzegovin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B103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9 (251–56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8FF2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7 (8–18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1E6A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7 (555–118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B03F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7 (8.9–1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4E0E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3 (−31 to 58.4)</w:t>
            </w:r>
          </w:p>
        </w:tc>
      </w:tr>
      <w:tr w:rsidR="002C3C14" w14:paraId="5087F89F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1F8A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lgar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D31F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7 (157–19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321B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2.1–2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0F28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2 (449–65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5BDE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.3–4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20C2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 (41.6–114)</w:t>
            </w:r>
          </w:p>
        </w:tc>
      </w:tr>
      <w:tr w:rsidR="002C3C14" w14:paraId="0D18BA23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9D32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roat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6BF3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9 (207–26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242F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1 (4.4–5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11C5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9 (296–42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7DD4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7 (3–4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12A8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.8 (−40 to −13)</w:t>
            </w:r>
          </w:p>
        </w:tc>
      </w:tr>
      <w:tr w:rsidR="002C3C14" w14:paraId="7DBAF0CF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97C5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zech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34B0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6 (350–42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315D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.7–3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9334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1 (430–62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09BF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2–2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BE13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9.1 (−34.6 to −0.2)</w:t>
            </w:r>
          </w:p>
        </w:tc>
      </w:tr>
      <w:tr w:rsidR="002C3C14" w14:paraId="39173689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5378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ungar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EFE8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60 (1267–165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7FA8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1 (10.5–13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3EE2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4 (552–78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5375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2.7–3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8321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3.6 (−77.8 to −68.1)</w:t>
            </w:r>
          </w:p>
        </w:tc>
      </w:tr>
      <w:tr w:rsidR="002C3C14" w14:paraId="3299C36C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4020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ntenegr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DD13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8 (76–15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FA6D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4 (13.6–26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1202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1 (128–25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AACD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.5 (15.6–31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6856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.2 (−17.5 to 100.7)</w:t>
            </w:r>
          </w:p>
        </w:tc>
      </w:tr>
      <w:tr w:rsidR="002C3C14" w14:paraId="0B123147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AE6D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 Macedon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5BEF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0 (212–36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ABCF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2 (13.7–23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FA63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0 (354–69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8A5E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5 (13.8–28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0AC6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8 (−25.9 to 69.3)</w:t>
            </w:r>
          </w:p>
        </w:tc>
      </w:tr>
      <w:tr w:rsidR="002C3C14" w14:paraId="2A6AA6B1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9261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lan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639A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15 (5315–588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DE56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13.1–14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75DD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04 (6310–801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6DEE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3 (8.2–10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17AA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3.3 (−39.6 to −25.7)</w:t>
            </w:r>
          </w:p>
        </w:tc>
      </w:tr>
      <w:tr w:rsidR="002C3C14" w14:paraId="5C0EFDA2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9A83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oman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756F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99 (5293–720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02DC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.2 (26–35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9024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94 (6237–826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97FE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6 (16–21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DF6B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8.6 (−50.5 to −20.1)</w:t>
            </w:r>
          </w:p>
        </w:tc>
      </w:tr>
      <w:tr w:rsidR="002C3C14" w14:paraId="37DBE24A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5154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rb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F28E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47 (1316–216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1F2E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.2 (17.2–28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0437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28 (1553–328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9D56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6 (9.2–19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C6C8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1.4 (−61.6 to −14.3)</w:t>
            </w:r>
          </w:p>
        </w:tc>
      </w:tr>
      <w:tr w:rsidR="002C3C14" w14:paraId="48978B72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4FEA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ovak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A61B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7 (145–25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2F4B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4 (2.6–4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3889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7 (237–41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B0C5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6 (2.6–4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4AA5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9 (−24.1 to 46)</w:t>
            </w:r>
          </w:p>
        </w:tc>
      </w:tr>
      <w:tr w:rsidR="002C3C14" w14:paraId="56040946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D64F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oven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7155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3 (1091–132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9D09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.5 (46.1–56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5118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5 (437–65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EDAB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7 (7.9–11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A44F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1.2 (−84 to −77.6)</w:t>
            </w:r>
          </w:p>
        </w:tc>
      </w:tr>
      <w:tr w:rsidR="002C3C14" w14:paraId="0DA8FBC8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4AAF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Latin Americ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F3B6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68 (1863–206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642C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2–2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C586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84 (3321–430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95E4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4–1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2E6B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.1 (−36.8 to −16.8)</w:t>
            </w:r>
          </w:p>
        </w:tc>
      </w:tr>
      <w:tr w:rsidR="002C3C14" w14:paraId="4D6DC25D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FD53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lomb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3633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4 (562–62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3073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3–3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8533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22 (850–121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E6D4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6–2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425E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0.8 (−50.6 to −29.7)</w:t>
            </w:r>
          </w:p>
        </w:tc>
      </w:tr>
      <w:tr w:rsidR="002C3C14" w14:paraId="60947CA6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6484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sta Ric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F5AC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 (76–8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A6AB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4.2–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CFA5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4 (135–17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DED1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2.5–3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CAE3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9.3 (−46.8 to −31.5)</w:t>
            </w:r>
          </w:p>
        </w:tc>
      </w:tr>
      <w:tr w:rsidR="002C3C14" w14:paraId="56638A92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ED22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El Salvado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0366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 (58–9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49F6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.6–2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522C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 (74–11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390F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1.1–1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C624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9.4 (−49.6 to 3.9)</w:t>
            </w:r>
          </w:p>
        </w:tc>
      </w:tr>
      <w:tr w:rsidR="002C3C14" w14:paraId="0F4A4BBD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7ED2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atemal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1395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 (82–12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1D8C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2.3–3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74FF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0 (144–19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4B87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5 (1.3–1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5640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2.9 (−53.9 to −31.3)</w:t>
            </w:r>
          </w:p>
        </w:tc>
      </w:tr>
      <w:tr w:rsidR="002C3C14" w14:paraId="5719CD5C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84F2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ondura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2500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 (62–8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619B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5–3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4E87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7 (134–24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690B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2–4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AAFD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−31.7 to 40.3)</w:t>
            </w:r>
          </w:p>
        </w:tc>
      </w:tr>
      <w:tr w:rsidR="002C3C14" w14:paraId="43189721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829F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exic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F105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1 (371–41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2E67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7–0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0760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63 (1030–132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C4AE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9–1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326E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5 (19.4–51)</w:t>
            </w:r>
          </w:p>
        </w:tc>
      </w:tr>
      <w:tr w:rsidR="002C3C14" w14:paraId="37F456D0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AA8B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caragu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6C17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 (40–6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8649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1.8–2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7F2D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 (62–9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AD60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3–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09FE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4.6 (−41.1 to 0.6)</w:t>
            </w:r>
          </w:p>
        </w:tc>
      </w:tr>
      <w:tr w:rsidR="002C3C14" w14:paraId="0373ED03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32BE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nam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700B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 (61–7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2A21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3 (3.9–4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0A50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4 (137–20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77CC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–4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B58A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.1 (−29.1 to 9.1)</w:t>
            </w:r>
          </w:p>
        </w:tc>
      </w:tr>
      <w:tr w:rsidR="002C3C14" w14:paraId="1EF74E08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83B5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enezuela (Bolivarian Republic of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A769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2 (482–57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458D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4.7–5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1361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3 (562–94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479E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–3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473B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9.9 (−61.8 to −37)</w:t>
            </w:r>
          </w:p>
        </w:tc>
      </w:tr>
      <w:tr w:rsidR="002C3C14" w14:paraId="223B92C3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93EC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Sub-Saharan Afric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A492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26 (2297–529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48C5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7 (9.6–24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8000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27 (4266–1200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4F48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2 (7.8–23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530B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.5 (−33.1 to 22.8)</w:t>
            </w:r>
          </w:p>
        </w:tc>
      </w:tr>
      <w:tr w:rsidR="002C3C14" w14:paraId="36C25FEC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9FCF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gol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B279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4 (405–95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A8FB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9 (9.5–24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9356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60 (951–234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19D6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1 (8.1–20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0907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.4 (−41.8 to 41.5)</w:t>
            </w:r>
          </w:p>
        </w:tc>
      </w:tr>
      <w:tr w:rsidR="002C3C14" w14:paraId="17DD591B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6B9E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African Republi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68C3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4 (121–30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ED84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7 (10.3–28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BE6A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3 (186–57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C337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1 (8.3–27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F28C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.2 (−36.6 to 23.9)</w:t>
            </w:r>
          </w:p>
        </w:tc>
      </w:tr>
      <w:tr w:rsidR="002C3C14" w14:paraId="54B0D339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02B5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ng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C5E5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0 (106–22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CC58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4 (10.6–2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2278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8 (191–46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43AD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7.8–17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141A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8 (−46.2 to 13.6)</w:t>
            </w:r>
          </w:p>
        </w:tc>
      </w:tr>
      <w:tr w:rsidR="002C3C14" w14:paraId="4432571A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421F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mocratic Republic of the Cong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744D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69 (1504–377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9A71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4 (8.6–25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C81F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20 (2676–873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29B5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4 (7.5–26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D9AA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.4 (−34.7 to 34.8)</w:t>
            </w:r>
          </w:p>
        </w:tc>
      </w:tr>
      <w:tr w:rsidR="002C3C14" w14:paraId="4A380BB8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44BE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quatorial Guine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08D0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 (19–4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EEA2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5 (9.8–26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AE01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 (27–9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3DC7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4 (5.2–1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CF88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6.6 (−65.1 to 32.3)</w:t>
            </w:r>
          </w:p>
        </w:tc>
      </w:tr>
      <w:tr w:rsidR="002C3C14" w14:paraId="1A6B7B42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66B2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bo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9CB2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 (54–12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3670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2 (10.3–23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4DC9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9 (58–15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FBDF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4 (6.3–16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855A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9.4 (−50 to 5.5)</w:t>
            </w:r>
          </w:p>
        </w:tc>
      </w:tr>
      <w:tr w:rsidR="002C3C14" w14:paraId="66378F50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4494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 As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CDCE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04 (3854–1060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339C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0.5–1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D239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440 (11999–2046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A776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7–1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44CE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5 (−45.1 to 89.5)</w:t>
            </w:r>
          </w:p>
        </w:tc>
      </w:tr>
      <w:tr w:rsidR="002C3C14" w14:paraId="1857EAE9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1D5E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in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75FE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79 (3395–995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6CCE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4–1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F854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712 (11193–1963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9844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7–1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3B51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3 (−44.4 to 116.8)</w:t>
            </w:r>
          </w:p>
        </w:tc>
      </w:tr>
      <w:tr w:rsidR="002C3C14" w14:paraId="6B566FF8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BAA2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mocratic People's Republic of Kore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BC59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2 (138–34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8959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0.9–2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E8F6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7 (257–59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F3C7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0.9–2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EFB2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.1 (−40.8 to 43.4)</w:t>
            </w:r>
          </w:p>
        </w:tc>
      </w:tr>
      <w:tr w:rsidR="002C3C14" w14:paraId="03AD6F09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264A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Taiwan (Province of China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BE8F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3 (297–33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5B35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2.2–2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DAF0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1 (300–37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06FA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8–0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7C71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4.2 (−67.8 to −60.7)</w:t>
            </w:r>
          </w:p>
        </w:tc>
      </w:tr>
      <w:tr w:rsidR="002C3C14" w14:paraId="2B03F3BA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9702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Europ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077B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05 (5828–684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E52E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7–3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EEEB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863 (28266–3428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9907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2 (9.4–11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7195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9 (214.9–294.5)</w:t>
            </w:r>
          </w:p>
        </w:tc>
      </w:tr>
      <w:tr w:rsidR="002C3C14" w14:paraId="205F7ECF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9E73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lar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8B94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8 (317–65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8690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2.7–5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3019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2 (363–57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1175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6 (2.8–4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80B8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.5 (−40.1 to 40.3)</w:t>
            </w:r>
          </w:p>
        </w:tc>
      </w:tr>
      <w:tr w:rsidR="002C3C14" w14:paraId="64407636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07E3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ston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7454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2 (85–12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A405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4.5–6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3FBC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8 (109–14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E48B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8 (4.1–5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8B5B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.8 (−26.2 to 11.4)</w:t>
            </w:r>
          </w:p>
        </w:tc>
      </w:tr>
      <w:tr w:rsidR="002C3C14" w14:paraId="1312CB54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3E71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atv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4047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8 (211–29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B1C4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8 (6.6–9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960C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5 (402–57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1C17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3 (11.2–16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743D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.9 (43.1–108.4)</w:t>
            </w:r>
          </w:p>
        </w:tc>
      </w:tr>
      <w:tr w:rsidR="002C3C14" w14:paraId="4F3B5F4B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F13C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thuan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6B75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0 (117–16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3B28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2.7–3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5F5C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6 (276–38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1FD3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7 (5.7–7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B72A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4.8 (69.6–151.4)</w:t>
            </w:r>
          </w:p>
        </w:tc>
      </w:tr>
      <w:tr w:rsidR="002C3C14" w14:paraId="0C80426C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3912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epublic of Moldov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4FF0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 (61–8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98D2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1.4–1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9260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1 (119–16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5977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2.2–3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17D4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.5 (29.5–84.9)</w:t>
            </w:r>
          </w:p>
        </w:tc>
      </w:tr>
      <w:tr w:rsidR="002C3C14" w14:paraId="3B2F4797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0E81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ussian Federatio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4F02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70 (2849–322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D152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2.1–2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15A0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023 (22025–265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8795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7 (10.8–12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2F50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8.9 (347.1–485.2)</w:t>
            </w:r>
          </w:p>
        </w:tc>
      </w:tr>
      <w:tr w:rsidR="002C3C14" w14:paraId="7A162199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A463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krain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4AE6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17 (1910–26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494D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.5–4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FD97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08 (4160–672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7B6A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8 (6–9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7E70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.5 (46.1–154.2)</w:t>
            </w:r>
          </w:p>
        </w:tc>
      </w:tr>
      <w:tr w:rsidR="002C3C14" w14:paraId="5C0C54BC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3DDA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Sub-Saharan Afric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BE95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22 (3044–583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2E6D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7 (3.3–5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E060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16 (5516–1093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AA24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6–4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1105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5.8 (−39.1 to 7.4)</w:t>
            </w:r>
          </w:p>
        </w:tc>
      </w:tr>
      <w:tr w:rsidR="002C3C14" w14:paraId="2FFB04B3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B918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rund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BC59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2 (127–28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7CC8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2 (4–8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E4A5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3 (166–38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773C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2.8–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26B4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9.3 (−58.8 to 7.6)</w:t>
            </w:r>
          </w:p>
        </w:tc>
      </w:tr>
      <w:tr w:rsidR="002C3C14" w14:paraId="7967DF36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0027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moro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AAAD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 (7–2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8519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2.8–7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E1D9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 (12–2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2E62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8 (2.2–5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34E8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0.4 (−54.6 to −0.2)</w:t>
            </w:r>
          </w:p>
        </w:tc>
      </w:tr>
      <w:tr w:rsidR="002C3C14" w14:paraId="27052764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B22D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jibout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44E4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6–1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BA7C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3.1–7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12B5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 (17–4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816D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3–5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15AC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2 (−46.8 to 22)</w:t>
            </w:r>
          </w:p>
        </w:tc>
      </w:tr>
      <w:tr w:rsidR="002C3C14" w14:paraId="77D0BBB9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4F4A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ritre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A95E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 (60–13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522E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3.3–7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8879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0 (106–24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6112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8 (3.1–6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DF86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.8 (−48.3 to 35.5)</w:t>
            </w:r>
          </w:p>
        </w:tc>
      </w:tr>
      <w:tr w:rsidR="002C3C14" w14:paraId="5CDB5F33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E9CB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thiop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F2A1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17 (674–148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DA53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5–5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917E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74 (1060–222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71E2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1.9–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BEC0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5.5 (−57.2 to 15)</w:t>
            </w:r>
          </w:p>
        </w:tc>
      </w:tr>
      <w:tr w:rsidR="002C3C14" w14:paraId="305EB3D2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0157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eny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3A22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4 (220–40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0E06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.2–3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CA8C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5 (479–102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3B55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1.9–3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04BF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−23.6 to 32.7)</w:t>
            </w:r>
          </w:p>
        </w:tc>
      </w:tr>
      <w:tr w:rsidR="002C3C14" w14:paraId="63D34B2E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5538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dagasc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1825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6 (346–73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2DEF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1 (5.3–1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1423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8 (647–148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500C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8 (4.3–8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BCE3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6.6 (−40.1 to 16.3)</w:t>
            </w:r>
          </w:p>
        </w:tc>
      </w:tr>
      <w:tr w:rsidR="002C3C14" w14:paraId="71338DB5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801D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aw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AB48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9 (130–29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C4D5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6–4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032E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3 (227–51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DFDE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5–5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3021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−26.4 to 34.8)</w:t>
            </w:r>
          </w:p>
        </w:tc>
      </w:tr>
      <w:tr w:rsidR="002C3C14" w14:paraId="50BAE0DC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04DC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zambiqu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5341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0 (207–33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C644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5 (2.7–4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F85F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2 (383–77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2C83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8 (2.7–5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7D96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5 (−24 to 59.1)</w:t>
            </w:r>
          </w:p>
        </w:tc>
      </w:tr>
      <w:tr w:rsidR="002C3C14" w14:paraId="04F5ECD6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13F7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wand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CF6D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8 (154–35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6C04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5 (4.2–8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ADDF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4 (172–44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186A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4–5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854B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7.4 (−65.5 to −2)</w:t>
            </w:r>
          </w:p>
        </w:tc>
      </w:tr>
      <w:tr w:rsidR="002C3C14" w14:paraId="7C9D5B70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B7BB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mal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73C7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8 (129–30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727D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2 (3.4–7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FA2E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3 (250–68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8EB7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2.8–7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EA1A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3.2 (−46.4 to 26.7)</w:t>
            </w:r>
          </w:p>
        </w:tc>
      </w:tr>
      <w:tr w:rsidR="002C3C14" w14:paraId="5D896E5F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9BF9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South Suda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8C17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 (121–26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33E2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5 (3.4–7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57B4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3 (148–39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6087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3 (2.6–5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06CC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1.8 (−46.2 to 19.8)</w:t>
            </w:r>
          </w:p>
        </w:tc>
      </w:tr>
      <w:tr w:rsidR="002C3C14" w14:paraId="28198D7A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C245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gand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A80F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9 (295–68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30EB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8 (3.3–6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7CA1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7 (428–108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F83E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5 (2.1–4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428A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 (−52 to 7.2)</w:t>
            </w:r>
          </w:p>
        </w:tc>
      </w:tr>
      <w:tr w:rsidR="002C3C14" w14:paraId="373FB6A5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55B3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Republic of Tanzan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9E57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5 (472–95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3CF0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3 (3.5–6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A3B7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47 (806–184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87B6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6–5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4092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2.6 (−46.2 to 8.3)</w:t>
            </w:r>
          </w:p>
        </w:tc>
      </w:tr>
      <w:tr w:rsidR="002C3C14" w14:paraId="16879DEA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EA87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Zamb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2A75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4 (104–23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B807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2.9–5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C1B5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0 (267–111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2993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7 (3.4–11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D0E3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.8 (−30.3 to 177.8)</w:t>
            </w:r>
          </w:p>
        </w:tc>
      </w:tr>
      <w:tr w:rsidR="002C3C14" w14:paraId="211E916F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1E19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Asia Pacifi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73D1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59 (8864–1040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E4A1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7 (5.1–6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CD51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01 (7713–1061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83F9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1.5–1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CEC3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0.4 (−72.2 to −68.5)</w:t>
            </w:r>
          </w:p>
        </w:tc>
      </w:tr>
      <w:tr w:rsidR="002C3C14" w14:paraId="5794E1C3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E238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runei Darussala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66BA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9–1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BDB0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4 (7.3–11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F5A3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 (15–2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4B74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1 (5–7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94EE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5.3 (−50.6 to −17.9)</w:t>
            </w:r>
          </w:p>
        </w:tc>
      </w:tr>
      <w:tr w:rsidR="002C3C14" w14:paraId="0D8A1A93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5DA9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apa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0C50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166 (8257–964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2768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2 (5.5–6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9F79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86 (6450–916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CB1C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1.6–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CE92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1 (−72.4 to −69.5)</w:t>
            </w:r>
          </w:p>
        </w:tc>
      </w:tr>
      <w:tr w:rsidR="002C3C14" w14:paraId="6BF3B006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A27F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epublic of Kore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ACDF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3 (386–72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B99C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1.6–3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6369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08 (955–144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9F30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1.1–1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D7D7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0.7 (−57.7 to −7.2)</w:t>
            </w:r>
          </w:p>
        </w:tc>
      </w:tr>
      <w:tr w:rsidR="002C3C14" w14:paraId="69723BB0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4B5F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ingapor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4AE5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 (114–12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1776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7 (5.3–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E99F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 (78–9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6442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1–1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112F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0.7 (−82.7 to −78.6)</w:t>
            </w:r>
          </w:p>
        </w:tc>
      </w:tr>
      <w:tr w:rsidR="002C3C14" w14:paraId="3FD953E4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8CF9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North Americ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0A8F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376 (23602–2658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F3F7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3 (6.8–7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3489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247 (21349–2602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4D32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7 (3.3–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624A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9.2 (−52.1 to −46.8)</w:t>
            </w:r>
          </w:p>
        </w:tc>
      </w:tr>
      <w:tr w:rsidR="002C3C14" w14:paraId="616FA460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42C4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nad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30FC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53 (785–91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0644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.5–2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32FA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6 (1059–134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75D2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5–1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C777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9.4 (−45.5 to −32.8)</w:t>
            </w:r>
          </w:p>
        </w:tc>
      </w:tr>
      <w:tr w:rsidR="002C3C14" w14:paraId="2424689E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1E27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enlan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A0F8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4–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18FA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10.9–15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0873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4–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0B7A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9 (6.2–9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1631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9 (−54.3 to −20.6)</w:t>
            </w:r>
          </w:p>
        </w:tc>
      </w:tr>
      <w:tr w:rsidR="002C3C14" w14:paraId="015A4D62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E2C6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States of Americ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A04F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518 (22804–2571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D759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8 (7.3–8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5C18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026 (20252–2477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D57E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.6–4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294F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9 (−51.9 to −46.4)</w:t>
            </w:r>
          </w:p>
        </w:tc>
      </w:tr>
      <w:tr w:rsidR="002C3C14" w14:paraId="4FBBCBCC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7672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 Africa and Middle Eas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DA9C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43 (4775–897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7DFE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1–4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52E0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10 (6980–1226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3BAA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.6–2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C790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3.2 (−48.1 to −8.4)</w:t>
            </w:r>
          </w:p>
        </w:tc>
      </w:tr>
      <w:tr w:rsidR="002C3C14" w14:paraId="4BA65955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62B3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fghanista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5FD6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2 (88–34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8546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1.1–4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9EAE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8 (203–55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5555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1.3–4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7D7F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8 (−38 to 61.2)</w:t>
            </w:r>
          </w:p>
        </w:tc>
      </w:tr>
      <w:tr w:rsidR="002C3C14" w14:paraId="0B4255B9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DE9E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lger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3C69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3 (228–51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78AF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1.5–4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B115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7 (287–84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4971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–2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4140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5.8 (−48.1 to 6.4)</w:t>
            </w:r>
          </w:p>
        </w:tc>
      </w:tr>
      <w:tr w:rsidR="002C3C14" w14:paraId="7F894505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F5E9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hrai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DA70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12–1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D399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6 (7–10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645D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 (23–3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2451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3.9–5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2349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3.3 (−55.9 to −25.3)</w:t>
            </w:r>
          </w:p>
        </w:tc>
      </w:tr>
      <w:tr w:rsidR="002C3C14" w14:paraId="192BEE1C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9D6C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gyp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1D48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51 (948–298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3346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5–8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D587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83 (1065–254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77DE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1.8–4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7163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0.9 (−57.3 to −9.6)</w:t>
            </w:r>
          </w:p>
        </w:tc>
      </w:tr>
      <w:tr w:rsidR="002C3C14" w14:paraId="29D5C464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A6F8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Iran (Islamic Republic of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47EB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0 (456–80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DAD3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1.3–2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BBB9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5 (740–127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7DC0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1–1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FF7E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0.2 (−47.9 to −8.2)</w:t>
            </w:r>
          </w:p>
        </w:tc>
      </w:tr>
      <w:tr w:rsidR="002C3C14" w14:paraId="618CF3AE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BECA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aq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2583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7 (411–79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04EB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2 (3.6–7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896A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41 (717–129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7515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–6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9436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1.6 (−48.7 to 15.3)</w:t>
            </w:r>
          </w:p>
        </w:tc>
      </w:tr>
      <w:tr w:rsidR="002C3C14" w14:paraId="5A4F5EA2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D4BE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orda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4BF4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 (13–2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A8D5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7–1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C085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 (23–3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88FA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BCD4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6.1 (−69.3 to −35.3)</w:t>
            </w:r>
          </w:p>
        </w:tc>
      </w:tr>
      <w:tr w:rsidR="002C3C14" w14:paraId="5C83F7F6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E430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uwai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DEC5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 (15–1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F763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.9–2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68B1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10–1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4031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4–0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8947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3.8 (−78.7 to −68.6)</w:t>
            </w:r>
          </w:p>
        </w:tc>
      </w:tr>
      <w:tr w:rsidR="002C3C14" w14:paraId="7DB55B38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C7FB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ebano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B95A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 (18–5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8CDC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0.9–2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C432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 (47–8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84D6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7–1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DA73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8.8 (−70.3 to 24.7)</w:t>
            </w:r>
          </w:p>
        </w:tc>
      </w:tr>
      <w:tr w:rsidR="002C3C14" w14:paraId="5F6EE44C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97CE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by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9E35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 (57–12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4562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1.4–3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906A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 (51–11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2211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1.1–2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D68E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4.5 (−50.8 to 13.5)</w:t>
            </w:r>
          </w:p>
        </w:tc>
      </w:tr>
      <w:tr w:rsidR="002C3C14" w14:paraId="091FA175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92B2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rocc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92E1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4 (285–67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A07A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1.4–4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4E06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4 (324–106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1622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–3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F356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4 (−42 to 23.6)</w:t>
            </w:r>
          </w:p>
        </w:tc>
      </w:tr>
      <w:tr w:rsidR="002C3C14" w14:paraId="58062ABD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1C97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ma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AAA6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 (48–9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818E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5 (5.7–12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FDD1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 (63–13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265C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3.6–6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808C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0.5 (−64.4 to 1.3)</w:t>
            </w:r>
          </w:p>
        </w:tc>
      </w:tr>
      <w:tr w:rsidR="002C3C14" w14:paraId="0A5D34C9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26A1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lestin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C5DC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 (41–7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767E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3.9–7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9C80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 (62–10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ACC7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6 (2.7–4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2E5F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4.2 (−52.8 to −2)</w:t>
            </w:r>
          </w:p>
        </w:tc>
      </w:tr>
      <w:tr w:rsidR="002C3C14" w14:paraId="1F4BEC2B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EC6C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Qat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BBBB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6–1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E5BD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2 (4.9–10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7001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 (12–3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AF47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1.8–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0E34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4.2 (−77 to −41.1)</w:t>
            </w:r>
          </w:p>
        </w:tc>
      </w:tr>
      <w:tr w:rsidR="002C3C14" w14:paraId="7A6B29E7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FF69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udi Arab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448A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6 (363–67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3751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3 (5–10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1134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3 (650–116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D961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8 (3.6–6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3972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4.7 (−58 to 10.1)</w:t>
            </w:r>
          </w:p>
        </w:tc>
      </w:tr>
      <w:tr w:rsidR="002C3C14" w14:paraId="1A0D88DE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3889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uda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BE47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0 (198–65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9954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1.4–4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1C1E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6 (309–74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7A7D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1–3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E812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3.3 (−52.4 to 29.7)</w:t>
            </w:r>
          </w:p>
        </w:tc>
      </w:tr>
      <w:tr w:rsidR="002C3C14" w14:paraId="742922F3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85C0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yrian Arab Republi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E646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2 (159–32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EE60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1.5–4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AE11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5 (110–34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9638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1–3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C12C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.1 (−53.2 to 14.1)</w:t>
            </w:r>
          </w:p>
        </w:tc>
      </w:tr>
      <w:tr w:rsidR="002C3C14" w14:paraId="1D25B5B2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EA92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nis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B43B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6 (74–17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1661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.2–3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6A3C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9 (84–35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5C2D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0.7–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078C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3.7 (−47.7 to 29.1)</w:t>
            </w:r>
          </w:p>
        </w:tc>
      </w:tr>
      <w:tr w:rsidR="002C3C14" w14:paraId="2CB32B61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833D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rke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AD36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0 (646–131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D8EC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1.6–3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C53F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51 (830–155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F2B5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1–1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E69F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6.9 (−63.5 to −18.1)</w:t>
            </w:r>
          </w:p>
        </w:tc>
      </w:tr>
      <w:tr w:rsidR="002C3C14" w14:paraId="2E909DE1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3E02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Arab Emirat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A658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 (37–7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5922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2 (6.6–12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5DA1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0 (123–21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C3CA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1 (4.6–7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EE70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3.6 (−54.9 to −9.6)</w:t>
            </w:r>
          </w:p>
        </w:tc>
      </w:tr>
      <w:tr w:rsidR="002C3C14" w14:paraId="41D84366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5810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Yeme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3BD8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6 (104–32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B226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1.3–4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4EB3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8 (236–61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0969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1.2–3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DF12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.5 (−41 to 50.6)</w:t>
            </w:r>
          </w:p>
        </w:tc>
      </w:tr>
      <w:tr w:rsidR="002C3C14" w14:paraId="04FC82E4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E73C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cean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B627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8 (93–21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D67A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7–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DD48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5 (247–54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ED94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8–6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1F5B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−21.1 to 30.1)</w:t>
            </w:r>
          </w:p>
        </w:tc>
      </w:tr>
      <w:tr w:rsidR="002C3C14" w14:paraId="01525701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61FA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merican Samo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8ED5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5C16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8 (6.3–9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9590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3–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7FA8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3 (5.9–8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35A0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 (−29 to 23.4)</w:t>
            </w:r>
          </w:p>
        </w:tc>
      </w:tr>
      <w:tr w:rsidR="002C3C14" w14:paraId="688F0F46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0704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Cook Island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FD5A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4D4D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52BA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82AF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601C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3.5 (−54.3 to −5.5)</w:t>
            </w:r>
          </w:p>
        </w:tc>
      </w:tr>
      <w:tr w:rsidR="002C3C14" w14:paraId="1A978F0C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9E47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ij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F9D7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10–1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913C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2.5–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8BDE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 (18–3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AA72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2.5–4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C5C2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−28.8 to 38.8)</w:t>
            </w:r>
          </w:p>
        </w:tc>
      </w:tr>
      <w:tr w:rsidR="002C3C14" w14:paraId="4A1EDA54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77B2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a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C5F1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3–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79EC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3 (3.6–5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2704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–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A8B7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.9–2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44F9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9.5 (−58.5 to −38.9)</w:t>
            </w:r>
          </w:p>
        </w:tc>
      </w:tr>
      <w:tr w:rsidR="002C3C14" w14:paraId="269829EA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AAD5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iribat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9DBB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F034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2.3–7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C8D3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1233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2.6–6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1827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.8 (−26.8 to 42.7)</w:t>
            </w:r>
          </w:p>
        </w:tc>
      </w:tr>
      <w:tr w:rsidR="002C3C14" w14:paraId="0570429D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CBF7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rshall Island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905D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15D3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1 (2.8–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1367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2100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2.8–6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E806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.8 (−34.7 to 26.9)</w:t>
            </w:r>
          </w:p>
        </w:tc>
      </w:tr>
      <w:tr w:rsidR="002C3C14" w14:paraId="68433700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8430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icronesia (Federated States of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0FE2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3BD8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2 (3.6–9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A617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B183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3.3–6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D7A2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1.5 (−43 to 13.9)</w:t>
            </w:r>
          </w:p>
        </w:tc>
      </w:tr>
      <w:tr w:rsidR="002C3C14" w14:paraId="06DCB934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1F43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auru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3779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FB4F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4 (4.5–8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D80A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C7CB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4 (5.1–10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9B61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6 (−24.6 to 67.7)</w:t>
            </w:r>
          </w:p>
        </w:tc>
      </w:tr>
      <w:tr w:rsidR="002C3C14" w14:paraId="297A64B4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9AF9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u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3354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0192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3.3–6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1824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07FF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3.7–5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AF9B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.3 (−30.7 to 37.2)</w:t>
            </w:r>
          </w:p>
        </w:tc>
      </w:tr>
      <w:tr w:rsidR="002C3C14" w14:paraId="7906FE06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61FF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ern Mariana Island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500A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6C9C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3.2–5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8B41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1781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3 (3.4–5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840B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−21.2 to 40.1)</w:t>
            </w:r>
          </w:p>
        </w:tc>
      </w:tr>
      <w:tr w:rsidR="002C3C14" w14:paraId="55060FEA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C14B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lau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3263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DEA3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5 (2.6–4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0135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2704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2–3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B44A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4 (−39.7 to 13.2)</w:t>
            </w:r>
          </w:p>
        </w:tc>
      </w:tr>
      <w:tr w:rsidR="002C3C14" w14:paraId="0915DE4C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D5BE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pua New Guine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B62D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7 (56–14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CB01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4–6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C739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6 (175–43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A5C4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2.7–7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2676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5 (−24.1 to 56.1)</w:t>
            </w:r>
          </w:p>
        </w:tc>
      </w:tr>
      <w:tr w:rsidR="002C3C14" w14:paraId="7EFE96E1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DB11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mo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FDB5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–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F12A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8 (3.3–6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AFCA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4–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BCC7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–5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0C33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6.3 (−36 to 14.8)</w:t>
            </w:r>
          </w:p>
        </w:tc>
      </w:tr>
      <w:tr w:rsidR="002C3C14" w14:paraId="540B1ACF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F3DE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lomon Island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5E29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3–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28C6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4–6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030B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8–2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8DB2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5–6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C53E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3 (−26.9 to 36.7)</w:t>
            </w:r>
          </w:p>
        </w:tc>
      </w:tr>
      <w:tr w:rsidR="002C3C14" w14:paraId="710D8BBB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04DE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kelau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903B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1305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3 (3.4–7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7784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E285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6 (3.9–7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F593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−26.1 to 58)</w:t>
            </w:r>
          </w:p>
        </w:tc>
      </w:tr>
      <w:tr w:rsidR="002C3C14" w14:paraId="638F6072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68A7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ng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A785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80A5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2.3–4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13F7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C70E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–3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3278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8.1 (−41.7 to 14.9)</w:t>
            </w:r>
          </w:p>
        </w:tc>
      </w:tr>
      <w:tr w:rsidR="002C3C14" w14:paraId="52E3E053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3D46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valu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9195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ECE5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6 (3.1–7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FADD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DB63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3.1–5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498B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6 (−39.8 to 18.5)</w:t>
            </w:r>
          </w:p>
        </w:tc>
      </w:tr>
      <w:tr w:rsidR="002C3C14" w14:paraId="17F2C972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1B84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anuatu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84E3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E8C6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2.5–6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DD44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5–1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5F89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5–5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FA82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.8 (−29.7 to 23.5)</w:t>
            </w:r>
          </w:p>
        </w:tc>
      </w:tr>
      <w:tr w:rsidR="002C3C14" w14:paraId="497EC7AB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6D5D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As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627C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628 (13855–3765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1614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7 (2.4–6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E968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308 (52242–8381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24F1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3.9–6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174E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6 (−16.8 to 68.9)</w:t>
            </w:r>
          </w:p>
        </w:tc>
      </w:tr>
      <w:tr w:rsidR="002C3C14" w14:paraId="43BAD0C5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EBE5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nglades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9EE6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41 (1415–502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C69A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7 (3.1–11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DB2A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99 (4935–1104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AED0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3 (4.1–9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33EB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.1 (−37.1 to 69.3)</w:t>
            </w:r>
          </w:p>
        </w:tc>
      </w:tr>
      <w:tr w:rsidR="002C3C14" w14:paraId="40B40E35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7F5E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huta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24F3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 (5–2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54A1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5 (2.2–10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84A2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 (21–4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1359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5 (3.8–8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2055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−33.8 to 105.2)</w:t>
            </w:r>
          </w:p>
        </w:tc>
      </w:tr>
      <w:tr w:rsidR="002C3C14" w14:paraId="3359F692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1F03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Ind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9CD4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4 (10691–2771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48EA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3 (2.3–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0AA0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638 (40344–6420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7ABF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3.7–5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D831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7 (−14.8 to 71.6)</w:t>
            </w:r>
          </w:p>
        </w:tc>
      </w:tr>
      <w:tr w:rsidR="002C3C14" w14:paraId="44221359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51F4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pa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C966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3 (224–80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35B3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6 (2.5–9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0213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92 (752–168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7A7C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3.7–8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B705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.6 (−35.8 to 70)</w:t>
            </w:r>
          </w:p>
        </w:tc>
      </w:tr>
      <w:tr w:rsidR="002C3C14" w14:paraId="49B77F7F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D115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kista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E8EB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68 (1424–446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6F6F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1 (2.4–7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C9FA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47 (4655–941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54ED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4–8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E560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 (−13 to 92.8)</w:t>
            </w:r>
          </w:p>
        </w:tc>
      </w:tr>
      <w:tr w:rsidR="002C3C14" w14:paraId="57A5C9F0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2F80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ast As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172D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80 (6180–966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0781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–4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B716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778 (14363–1954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A69F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7–3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FF1A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9.9 (−37.9 to 6.9)</w:t>
            </w:r>
          </w:p>
        </w:tc>
      </w:tr>
      <w:tr w:rsidR="002C3C14" w14:paraId="66B6B3EF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0E03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mbod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68AA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9 (67–17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1048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1.8–4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67D5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8 (200–39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2459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2–4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4C8C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.4 (−31.8 to 63.4)</w:t>
            </w:r>
          </w:p>
        </w:tc>
      </w:tr>
      <w:tr w:rsidR="002C3C14" w14:paraId="6A4CCE7D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1C28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dones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05B5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56 (1849–380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C9EB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2.2–4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3018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12 (4991–869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F0A9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3.1–5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5F53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.5 (−11.5 to 82.9)</w:t>
            </w:r>
          </w:p>
        </w:tc>
      </w:tr>
      <w:tr w:rsidR="002C3C14" w14:paraId="0B33B0A9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A824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ao People's Democratic Republi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3C03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 (36–11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1FE8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2.4–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F821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1 (99–19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EE43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8 (2.7–5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67BA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8 (−44.1 to 42.9)</w:t>
            </w:r>
          </w:p>
        </w:tc>
      </w:tr>
      <w:tr w:rsidR="002C3C14" w14:paraId="6946B7EE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CECF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ays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C2BC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7 (365–58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76B6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2 (3.9–6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FEB3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1 (664–91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E870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2.7–3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FDCC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8.6 (−55.6 to −8.7)</w:t>
            </w:r>
          </w:p>
        </w:tc>
      </w:tr>
      <w:tr w:rsidR="002C3C14" w14:paraId="2FC9ABD6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B114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div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2DF9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1–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91F1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8 (2.1–5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A90C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6–1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0A01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1.9–3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B94D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0.8 (−56.5 to 34.6)</w:t>
            </w:r>
          </w:p>
        </w:tc>
      </w:tr>
      <w:tr w:rsidR="002C3C14" w14:paraId="011AC97A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1FF4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uriti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ABB5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8–1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1675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1.3–1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789E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 (64–7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1DCA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3 (3.9–4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9B61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3.6 (173.1 to 234.2)</w:t>
            </w:r>
          </w:p>
        </w:tc>
      </w:tr>
      <w:tr w:rsidR="002C3C14" w14:paraId="105EF848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0073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yanma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298A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1 (537–125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7673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8 (3–6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E3D1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55 (1198–207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B162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–5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D3B0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6 (−44.3 to 29.3)</w:t>
            </w:r>
          </w:p>
        </w:tc>
      </w:tr>
      <w:tr w:rsidR="002C3C14" w14:paraId="26BD8BAE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7891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hilippin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42F1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24 (915–165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08F5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8 (3.6–8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7660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78 (2004–337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2E71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3 (2.8–5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7A26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7 (−48.4 to −18.1)</w:t>
            </w:r>
          </w:p>
        </w:tc>
      </w:tr>
      <w:tr w:rsidR="002C3C14" w14:paraId="3E8AF088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4524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ychell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52CE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–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7B1B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2 (9.3–13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8BA1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–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8596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1 (5.1–7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9A13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5.1 (−56.9 to −27.8)</w:t>
            </w:r>
          </w:p>
        </w:tc>
      </w:tr>
      <w:tr w:rsidR="002C3C14" w14:paraId="33CED1E2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A6FA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ri Lank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AB9E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1 (615–109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BABF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2 (6.6–11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0E7A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5 (350–104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442C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1.5–4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33E0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4.3 (−84.4 to −34.1)</w:t>
            </w:r>
          </w:p>
        </w:tc>
      </w:tr>
      <w:tr w:rsidR="002C3C14" w14:paraId="67237801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687F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hailan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A154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8 (91–24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EE76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3–0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07DD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7 (488–87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85AA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5–0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A7F5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 (−21 to 157.2)</w:t>
            </w:r>
          </w:p>
        </w:tc>
      </w:tr>
      <w:tr w:rsidR="002C3C14" w14:paraId="057ACBF2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FAAE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imor-Lest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D743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5–1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0DA5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2–6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6274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 (19–3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ECF6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2.7–5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763C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3 (−31.1 to 59.6)</w:t>
            </w:r>
          </w:p>
        </w:tc>
      </w:tr>
      <w:tr w:rsidR="002C3C14" w14:paraId="79728175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EAB7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iet Na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43EE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83 (972–196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D315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.8–5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B2DF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36 (2226–389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E9E7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8 (2.8–4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2173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.6 (−40.6 to 47.2)</w:t>
            </w:r>
          </w:p>
        </w:tc>
      </w:tr>
      <w:tr w:rsidR="002C3C14" w14:paraId="7FA5C2B1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D60D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Latin Americ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8CAF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98 (5528–668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FE5D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3 (12.8–15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116B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55 (6537–788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21BE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1 (7.4–8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4BB6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2.9 (−49 to −36.8)</w:t>
            </w:r>
          </w:p>
        </w:tc>
      </w:tr>
      <w:tr w:rsidR="002C3C14" w14:paraId="5FBEC3E3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B0F9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Urugua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0EC8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4 (308–37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F532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8.1–9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6FEE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3 (244–29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CB82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4–4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2B09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0.8 (−56.3 to −44.6)</w:t>
            </w:r>
          </w:p>
        </w:tc>
      </w:tr>
      <w:tr w:rsidR="002C3C14" w14:paraId="4BF59D41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DCCA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rgentin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21AA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33 (4701–579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58B0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6 (15.7–19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2757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76 (5727–697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1106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1 (10–12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E0AE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6.8 (−44 to −29)</w:t>
            </w:r>
          </w:p>
        </w:tc>
      </w:tr>
      <w:tr w:rsidR="002C3C14" w14:paraId="42C6B04F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EB62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il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FEE4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1 (494–55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6203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5.1–5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FD8B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6 (553–65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AD24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2.2–2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1E54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5.5 (−59.2 to −50.9)</w:t>
            </w:r>
          </w:p>
        </w:tc>
      </w:tr>
      <w:tr w:rsidR="002C3C14" w14:paraId="65C8F98E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6B1E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Sub-Saharan Afric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481C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52 (2948–448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471D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1 (11.4–18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0DD5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21 (5816–729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812F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7 (11.4–14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C8F0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5.6 (−32.3 to 11)</w:t>
            </w:r>
          </w:p>
        </w:tc>
      </w:tr>
      <w:tr w:rsidR="002C3C14" w14:paraId="6FEA26B3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AA4E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tswan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46C5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 (57–10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BF65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4 (12.4–21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6CAD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9 (102–18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156E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6 (8.6–15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FB4D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9.4 (−54.1 to 10.1)</w:t>
            </w:r>
          </w:p>
        </w:tc>
      </w:tr>
      <w:tr w:rsidR="002C3C14" w14:paraId="445540C4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B858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swatin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D960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 (30–5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1878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6 (11.8–20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8F89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 (39–7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6B68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9 (7.7–15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5B09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0 (−53.6 to 1.9)</w:t>
            </w:r>
          </w:p>
        </w:tc>
      </w:tr>
      <w:tr w:rsidR="002C3C14" w14:paraId="0EBAB551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26ED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esoth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37E4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0 (67–14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F746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9 (9.3–20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0953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 (80–16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A237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6 (8.7–17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08CE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.1 (−44 to 41.7)</w:t>
            </w:r>
          </w:p>
        </w:tc>
      </w:tr>
      <w:tr w:rsidR="002C3C14" w14:paraId="43CB6433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AA2C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amib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317D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 (67–10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6566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4 (12.5–20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D188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5 (115–19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23FC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4 (10.3–17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61F4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8.2 (−42.6 to 14.1)</w:t>
            </w:r>
          </w:p>
        </w:tc>
      </w:tr>
      <w:tr w:rsidR="002C3C14" w14:paraId="53FBDC1B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FDE3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Afric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C5D6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40 (2219–352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7796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1 (10.8–18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9478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26 (4513–581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AAB9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4 (11.1–14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6732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7 (−34.3 to 11.3)</w:t>
            </w:r>
          </w:p>
        </w:tc>
      </w:tr>
      <w:tr w:rsidR="002C3C14" w14:paraId="79016A85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7E23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Zimbabw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DE26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8 (402–62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3200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2 (11.9–18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14F0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1 (708–120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214F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3 (11.7–19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A210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−27.4 to 48.4)</w:t>
            </w:r>
          </w:p>
        </w:tc>
      </w:tr>
      <w:tr w:rsidR="002C3C14" w14:paraId="15E4C863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068E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opical Latin Americ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43D4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650 (11056–1213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EC55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13.1–14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4CB6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167 (14668–1722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C2ED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5 (5.9–6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DFB0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3.7 (−56.2 to −51)</w:t>
            </w:r>
          </w:p>
        </w:tc>
      </w:tr>
      <w:tr w:rsidR="002C3C14" w14:paraId="6487E5BD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84D5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razi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ADD9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18 (10929–1199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4AAE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3 (13.3–1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E063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954 (14466–1700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2183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6 (5.9–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7EFD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4 (−56.5 to −51.3)</w:t>
            </w:r>
          </w:p>
        </w:tc>
      </w:tr>
      <w:tr w:rsidR="002C3C14" w14:paraId="6357B352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5622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ragua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3012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2 (106–15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01B9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9 (4.6–7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F7BA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3 (165–27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84D1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8 (2.9–4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1B8B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5.4 (−54 to −7.9)</w:t>
            </w:r>
          </w:p>
        </w:tc>
      </w:tr>
      <w:tr w:rsidR="002C3C14" w14:paraId="491561F1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73A2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Europ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E396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510 (44986–5373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C81A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8 (7.8–9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6B2B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015 (26582–3380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3088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2.4–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AC1B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8.5 (−70.6 to −66.3)</w:t>
            </w:r>
          </w:p>
        </w:tc>
      </w:tr>
      <w:tr w:rsidR="002C3C14" w14:paraId="263556F6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B2EB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dorr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B474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2–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ADFE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6 (5.9–12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CDB6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6–1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A4F5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7 (3.2–6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1C02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5.6 (−66.5 to −16.1)</w:t>
            </w:r>
          </w:p>
        </w:tc>
      </w:tr>
      <w:tr w:rsidR="002C3C14" w14:paraId="74692C33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5D71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937E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68 (3542–426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2EC7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8 (30.2–36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57C1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23 (1193–158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79FA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2 (5.3–6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3D2C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1.7 (−83.2 to −80.1)</w:t>
            </w:r>
          </w:p>
        </w:tc>
      </w:tr>
      <w:tr w:rsidR="002C3C14" w14:paraId="277DC176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1849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lgiu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7284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71 (1122–137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227A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2 (7.3–8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92BE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4 (684–93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63A2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.3–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0A52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7 (−70.2 to −64)</w:t>
            </w:r>
          </w:p>
        </w:tc>
      </w:tr>
      <w:tr w:rsidR="002C3C14" w14:paraId="4F8E8798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386F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ypr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E577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 (27–5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DB1D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8 (5.1–10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B6D0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 (44–7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17D2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5 (2.5–4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C21E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5.9 (−70.4 to −31)</w:t>
            </w:r>
          </w:p>
        </w:tc>
      </w:tr>
      <w:tr w:rsidR="002C3C14" w14:paraId="6572B327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4ADC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Denmar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BAA2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2 (144–17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B3B2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.8–2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8848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 (106–14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2298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8–1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F259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3.2 (−59.6 to −45.8)</w:t>
            </w:r>
          </w:p>
        </w:tc>
      </w:tr>
      <w:tr w:rsidR="002C3C14" w14:paraId="3AA569AE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FC51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inlan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81E9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1 (163–22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9E1E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.5–3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CB92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6 (244–31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803A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.8–2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017F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3 (−42.7 to −14.9)</w:t>
            </w:r>
          </w:p>
        </w:tc>
      </w:tr>
      <w:tr w:rsidR="002C3C14" w14:paraId="79D545A0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3FC1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ranc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B144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31 (5679–666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6203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1 (6.5–7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DD25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59 (4317–571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A311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.3–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9F3A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2.3 (−65.8 to −58.8)</w:t>
            </w:r>
          </w:p>
        </w:tc>
      </w:tr>
      <w:tr w:rsidR="002C3C14" w14:paraId="113B1429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D03E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erman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BD3F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03 (5813–80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082A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4.6–6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1102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19 (5838–792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610B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.6–3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D420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4.2 (−52.8 to −33.6)</w:t>
            </w:r>
          </w:p>
        </w:tc>
      </w:tr>
      <w:tr w:rsidR="002C3C14" w14:paraId="6D52954F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127E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ec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4E64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4 (693–81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2A9A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7 (5.1–6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240A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3 (656–81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8401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.7–3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F3C8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7.6 (−51.7 to −42.8)</w:t>
            </w:r>
          </w:p>
        </w:tc>
      </w:tr>
      <w:tr w:rsidR="002C3C14" w14:paraId="554C72AA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6D85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celan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7013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7–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5580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2.4–2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E798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6–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9155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0.9–1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4C0F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9.1 (−63.9 to −53.2)</w:t>
            </w:r>
          </w:p>
        </w:tc>
      </w:tr>
      <w:tr w:rsidR="002C3C14" w14:paraId="428CF0EE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7CBE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elan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66F8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9 (411–48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2603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3 (11.2–13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12E2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7 (232–31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5C0F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2.8–3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9131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3.1 (−76.1 to −69.7)</w:t>
            </w:r>
          </w:p>
        </w:tc>
      </w:tr>
      <w:tr w:rsidR="002C3C14" w14:paraId="08ACCC99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3A31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srae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3B46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4 (132–15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C4BC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3–3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3D6E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4 (114–14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82BF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9–1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A961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0 (−73.6 to −66.2)</w:t>
            </w:r>
          </w:p>
        </w:tc>
      </w:tr>
      <w:tr w:rsidR="002C3C14" w14:paraId="5F77CF1F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1ADB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tal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174A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486 (17847–2196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4451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3 (21.7–27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A6B5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84 (3842–529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43A4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2.2–2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D6C1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9.7 (−90.8 to −88.6)</w:t>
            </w:r>
          </w:p>
        </w:tc>
      </w:tr>
      <w:tr w:rsidR="002C3C14" w14:paraId="429C5784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1B74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uxembour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0B83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 (38–4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71FB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1 (7.5–8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9A41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 (23–3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9386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1.9–2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4F79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2.9 (−75.8 to −69.6)</w:t>
            </w:r>
          </w:p>
        </w:tc>
      </w:tr>
      <w:tr w:rsidR="002C3C14" w14:paraId="21AF33FA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64B2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t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EF09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 (43–5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0924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8 (11.4–13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8417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 (18–2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59C9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.7–2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47B6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4.5 (−86.3 to −82.6)</w:t>
            </w:r>
          </w:p>
        </w:tc>
      </w:tr>
      <w:tr w:rsidR="002C3C14" w14:paraId="7EB45B9C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9C69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nac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3DD8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6–1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7567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1 (7.4–14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E0BA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5–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28E8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7 (3.9–7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321C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8.8 (−63.3 to −22.9)</w:t>
            </w:r>
          </w:p>
        </w:tc>
      </w:tr>
      <w:tr w:rsidR="002C3C14" w14:paraId="1EB98A08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B5AF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therland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DBA2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01 (1424–173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A5C4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1 (7.2–8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2026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7 (761–101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30C9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2–2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81C7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1.6 (−74 to −68.8)</w:t>
            </w:r>
          </w:p>
        </w:tc>
      </w:tr>
      <w:tr w:rsidR="002C3C14" w14:paraId="79AEF353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1053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wa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2AEB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 (78–8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51C6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1.3–1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FCD0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3 (143–17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83F3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5 (1.4–1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DB5A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7 (2.5–18.1)</w:t>
            </w:r>
          </w:p>
        </w:tc>
      </w:tr>
      <w:tr w:rsidR="002C3C14" w14:paraId="7A0DFAAB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9BCA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rtuga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806B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6 (439–50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5D04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3.8–4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4FA8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9 (500–64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CF8A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.9–2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CA54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8.2 (−54 to −42)</w:t>
            </w:r>
          </w:p>
        </w:tc>
      </w:tr>
      <w:tr w:rsidR="002C3C14" w14:paraId="0F05FAE3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67CD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n Marin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F19C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D5F9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8 (6.4–1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9958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9215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1.8–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02E1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7.5 (−79.4 to −48.5)</w:t>
            </w:r>
          </w:p>
        </w:tc>
      </w:tr>
      <w:tr w:rsidR="002C3C14" w14:paraId="40CE8912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67C9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pai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70B3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22 (4627–552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7278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1 (9.1–10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5713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39 (4078–539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523E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2 (3.7–4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FDF8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8.5 (−62.5 to −54.2)</w:t>
            </w:r>
          </w:p>
        </w:tc>
      </w:tr>
      <w:tr w:rsidR="002C3C14" w14:paraId="56AB29AA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D415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wede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0A39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5 (397–44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08A7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9–3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B8F1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4 (319–42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DBCE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4–1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599D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7.3 (−53.3 to −40.7)</w:t>
            </w:r>
          </w:p>
        </w:tc>
      </w:tr>
      <w:tr w:rsidR="002C3C14" w14:paraId="71C8FD32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A3BD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Switzerlan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5B1B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8 (305–40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EBB6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2.9–3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7372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6 (252–35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CA95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3 (1.1–1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A43D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0.7 (−67.1 to −51.5)</w:t>
            </w:r>
          </w:p>
        </w:tc>
      </w:tr>
      <w:tr w:rsidR="002C3C14" w14:paraId="7663C03D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6578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Kingdo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9CE1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73 (1574–173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4D4C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.9–2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295C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06 (2639–324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9C15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2–2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A5D8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5 (0.1–12.7)</w:t>
            </w:r>
          </w:p>
        </w:tc>
      </w:tr>
      <w:tr w:rsidR="002C3C14" w14:paraId="4C87D9EA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2D21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Sub-Saharan Afric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2351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85 (8833–1589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B758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7 (10.4–19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831B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464 (13283–2088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79DA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6 (6.9–10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90D8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7.3 (−51.5 to −20.3)</w:t>
            </w:r>
          </w:p>
        </w:tc>
      </w:tr>
      <w:tr w:rsidR="002C3C14" w14:paraId="4767317A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FCDF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ni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C213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8 (160–32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226B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8 (7.6–16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368F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3 (283–50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E673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3 (5.4–9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B0F5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2.6 (−50.3 to −5.4)</w:t>
            </w:r>
          </w:p>
        </w:tc>
      </w:tr>
      <w:tr w:rsidR="002C3C14" w14:paraId="6007BB51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1DEC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rkina Fas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B45E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7 (405–100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5030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5 (10.2–26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152F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46 (760–152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9D07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8 (8.6–17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E1D5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3.8 (−46.2 to 8.5)</w:t>
            </w:r>
          </w:p>
        </w:tc>
      </w:tr>
      <w:tr w:rsidR="002C3C14" w14:paraId="4439D9F6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9EBD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bo Verd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87F2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8–1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2C6E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2 (2.9–6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617B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 (11–2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881F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4 (2.5–4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00E8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5 (−55.2 to 31.6)</w:t>
            </w:r>
          </w:p>
        </w:tc>
      </w:tr>
      <w:tr w:rsidR="002C3C14" w14:paraId="6570C25C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B7D7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meroo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8586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1 (388–75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4471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4 (9.1–1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8889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40 (812–151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BC72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7 (6.5–11.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481B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5.2 (−55.7 to −4.1)</w:t>
            </w:r>
          </w:p>
        </w:tc>
      </w:tr>
      <w:tr w:rsidR="002C3C14" w14:paraId="6628B886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D39C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a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F93B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9 (232–60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395D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5 (7.9–21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7832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2 (415–91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FAF0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8 (6.7–15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BB34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1.7 (−41.6 to 12.2)</w:t>
            </w:r>
          </w:p>
        </w:tc>
      </w:tr>
      <w:tr w:rsidR="002C3C14" w14:paraId="1B7A0A2A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BECC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Côte d'Ivoir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88BE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0 (358–73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BFA6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5 (9.2–18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31BD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36 (721–138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EC9D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9 (6.6–11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1F75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4.2 (−50.8 to −10.4)</w:t>
            </w:r>
          </w:p>
        </w:tc>
      </w:tr>
      <w:tr w:rsidR="002C3C14" w14:paraId="2AB693F0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4AD0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mb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E88C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 (29–6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1628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8.5–19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EA08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 (70–12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124B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4 (7–12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9AFB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8.1 (−51.3 to 5.1)</w:t>
            </w:r>
          </w:p>
        </w:tc>
      </w:tr>
      <w:tr w:rsidR="002C3C14" w14:paraId="104CD058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6283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han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1B18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13 (797–132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36E7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2 (12.7–21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0B0F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44 (1742–328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15A8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 (10.9–2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BD23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.5 (−42.3 to 37.6)</w:t>
            </w:r>
          </w:p>
        </w:tc>
      </w:tr>
      <w:tr w:rsidR="002C3C14" w14:paraId="4F6CD675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1685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ine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D413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1 (288–64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C23B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8 (8.7–19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2EEA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0 (400–78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99DC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6 (6.8–13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7E9B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4.7 (−46.5 to 11.5)</w:t>
            </w:r>
          </w:p>
        </w:tc>
      </w:tr>
      <w:tr w:rsidR="002C3C14" w14:paraId="2D51E244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C385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inea-Bissau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9784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 (40–9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746F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2 (9.8–22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ADE3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 (56–10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B549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1 (7.2–13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A288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3.5 (−52.4 to −9.1)</w:t>
            </w:r>
          </w:p>
        </w:tc>
      </w:tr>
      <w:tr w:rsidR="002C3C14" w14:paraId="66BF48BD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2240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ber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C9B1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5 (107–23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5F7C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6 (9.2–20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F58E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7 (125–26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22D9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7 (5.9–12.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C095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6.3 (−57.2 to −3.8)</w:t>
            </w:r>
          </w:p>
        </w:tc>
      </w:tr>
      <w:tr w:rsidR="002C3C14" w14:paraId="7C0AA265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6575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1BF4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2 (266–63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31D3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4 (6.9–1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4C9C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9 (494–98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EC35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5.2–10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9DDB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2.3 (−51.2 to −5.6)</w:t>
            </w:r>
          </w:p>
        </w:tc>
      </w:tr>
      <w:tr w:rsidR="002C3C14" w14:paraId="437F5E48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4E76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uritan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DB3F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8 (87–16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E770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1 (8.9–17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A29E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3 (122–23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575C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3 (5.9–1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33ED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6.9 (−54.8 to −7.5)</w:t>
            </w:r>
          </w:p>
        </w:tc>
      </w:tr>
      <w:tr w:rsidR="002C3C14" w14:paraId="4E4B51B6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0BA4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ge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6687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6 (219–57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28C0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7 (7.9–22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39B0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6 (444–115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E256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5.7–14.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D57BB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8.8 (−50 to 0.8)</w:t>
            </w:r>
          </w:p>
        </w:tc>
      </w:tr>
      <w:tr w:rsidR="002C3C14" w14:paraId="7C762FC9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A9679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ger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B744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67 (4154–819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7A25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10–19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C2E2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57 (4846–897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2CD95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1 (5.4–9.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590F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9.5 (−64.6 to −30.1)</w:t>
            </w:r>
          </w:p>
        </w:tc>
      </w:tr>
      <w:tr w:rsidR="002C3C14" w14:paraId="31C860BD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421B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Sao Tome and Princip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F22E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4–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AF08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2 (6.4–14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B3C00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6–1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97942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4 (5.6–9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DA7B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.9 (−49.3 to 9.4)</w:t>
            </w:r>
          </w:p>
        </w:tc>
      </w:tr>
      <w:tr w:rsidR="002C3C14" w14:paraId="6DDCB7C9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4082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nega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9A3A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4 (293–65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8DFB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5 (9.3–20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B4E57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0 (514–95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937CC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3 (6.8–12.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E5EE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1.2 (−52.6 to −3.8)</w:t>
            </w:r>
          </w:p>
        </w:tc>
      </w:tr>
      <w:tr w:rsidR="002C3C14" w14:paraId="48EA04B2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3865E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ierra Leon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690CD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6 (196–43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DDB58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8 (8.9–20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494C3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8 (245–50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BD5D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6.4–12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8044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4.5 (−53.8 to −5.9)</w:t>
            </w:r>
          </w:p>
        </w:tc>
      </w:tr>
      <w:tr w:rsidR="002C3C14" w14:paraId="5865AE68" w14:textId="77777777" w:rsidTr="001E2D46">
        <w:trPr>
          <w:trHeight w:val="288"/>
        </w:trPr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4C2EAC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go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4B553B1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1 (112–235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B589C1F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1 (8.9–18.6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6A1D8A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7 (224–456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FC0D86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9 (6.5–12.2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69FB814" w14:textId="77777777" w:rsidR="002C3C14" w:rsidRDefault="002C3C1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2.1 (−52.6 to −3.7)</w:t>
            </w:r>
          </w:p>
        </w:tc>
      </w:tr>
    </w:tbl>
    <w:p w14:paraId="4E0842DF" w14:textId="77777777" w:rsidR="00872B7D" w:rsidRDefault="00872B7D">
      <w:pPr>
        <w:rPr>
          <w:rFonts w:hint="eastAsia"/>
        </w:rPr>
      </w:pPr>
    </w:p>
    <w:sectPr w:rsidR="00872B7D" w:rsidSect="002C3C1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670"/>
    <w:rsid w:val="00185886"/>
    <w:rsid w:val="002C3C14"/>
    <w:rsid w:val="002C59E0"/>
    <w:rsid w:val="002F740B"/>
    <w:rsid w:val="00320D56"/>
    <w:rsid w:val="00397524"/>
    <w:rsid w:val="006665EF"/>
    <w:rsid w:val="006770FD"/>
    <w:rsid w:val="007A0967"/>
    <w:rsid w:val="00872B7D"/>
    <w:rsid w:val="00F3043F"/>
    <w:rsid w:val="00F97670"/>
    <w:rsid w:val="00FB629A"/>
    <w:rsid w:val="00FE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74F52561-4D21-487C-A56B-9D4C3DA86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C1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976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7524"/>
    <w:pPr>
      <w:keepNext/>
      <w:keepLines/>
      <w:spacing w:before="160" w:after="80"/>
      <w:outlineLvl w:val="1"/>
    </w:pPr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76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767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767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767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767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767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767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397524"/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character" w:customStyle="1" w:styleId="10">
    <w:name w:val="标题 1 字符"/>
    <w:basedOn w:val="a0"/>
    <w:link w:val="1"/>
    <w:uiPriority w:val="9"/>
    <w:qFormat/>
    <w:rsid w:val="00F976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F976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767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767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9767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76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76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F976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767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76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767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76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76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76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76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76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7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F976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97670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qFormat/>
    <w:rsid w:val="002C3C14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14:ligatures w14:val="none"/>
    </w:rPr>
  </w:style>
  <w:style w:type="character" w:customStyle="1" w:styleId="af">
    <w:name w:val="页脚 字符"/>
    <w:basedOn w:val="a0"/>
    <w:link w:val="ae"/>
    <w:qFormat/>
    <w:rsid w:val="002C3C14"/>
    <w:rPr>
      <w:sz w:val="18"/>
      <w14:ligatures w14:val="none"/>
    </w:rPr>
  </w:style>
  <w:style w:type="paragraph" w:styleId="af0">
    <w:name w:val="header"/>
    <w:basedOn w:val="a"/>
    <w:link w:val="af1"/>
    <w:qFormat/>
    <w:rsid w:val="002C3C14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after="0" w:line="240" w:lineRule="auto"/>
      <w:jc w:val="both"/>
    </w:pPr>
    <w:rPr>
      <w:sz w:val="18"/>
      <w14:ligatures w14:val="none"/>
    </w:rPr>
  </w:style>
  <w:style w:type="character" w:customStyle="1" w:styleId="af1">
    <w:name w:val="页眉 字符"/>
    <w:basedOn w:val="a0"/>
    <w:link w:val="af0"/>
    <w:qFormat/>
    <w:rsid w:val="002C3C14"/>
    <w:rPr>
      <w:sz w:val="18"/>
      <w14:ligatures w14:val="none"/>
    </w:rPr>
  </w:style>
  <w:style w:type="character" w:customStyle="1" w:styleId="11">
    <w:name w:val="明显强调1"/>
    <w:basedOn w:val="a0"/>
    <w:uiPriority w:val="21"/>
    <w:qFormat/>
    <w:rsid w:val="002C3C14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sid w:val="002C3C14"/>
    <w:rPr>
      <w:b/>
      <w:bCs/>
      <w:smallCaps/>
      <w:color w:val="0F4761" w:themeColor="accent1" w:themeShade="BF"/>
      <w:spacing w:val="5"/>
    </w:rPr>
  </w:style>
  <w:style w:type="character" w:customStyle="1" w:styleId="font11">
    <w:name w:val="font11"/>
    <w:basedOn w:val="a0"/>
    <w:qFormat/>
    <w:rsid w:val="002C3C14"/>
    <w:rPr>
      <w:rFonts w:ascii="Times New Roman" w:hAnsi="Times New Roman" w:cs="Times New Roman" w:hint="default"/>
      <w:color w:val="000000"/>
      <w:sz w:val="8"/>
      <w:szCs w:val="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029</Words>
  <Characters>17271</Characters>
  <Application>Microsoft Office Word</Application>
  <DocSecurity>0</DocSecurity>
  <Lines>143</Lines>
  <Paragraphs>40</Paragraphs>
  <ScaleCrop>false</ScaleCrop>
  <Company/>
  <LinksUpToDate>false</LinksUpToDate>
  <CharactersWithSpaces>20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chain</dc:creator>
  <cp:keywords/>
  <dc:description/>
  <cp:lastModifiedBy>hy chain</cp:lastModifiedBy>
  <cp:revision>2</cp:revision>
  <dcterms:created xsi:type="dcterms:W3CDTF">2026-01-13T13:21:00Z</dcterms:created>
  <dcterms:modified xsi:type="dcterms:W3CDTF">2026-01-13T13:22:00Z</dcterms:modified>
</cp:coreProperties>
</file>